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14A4F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1. Unweighted Descriptive Statistics of Baseline Characteristics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1560"/>
        <w:gridCol w:w="1560"/>
        <w:gridCol w:w="1560"/>
        <w:gridCol w:w="1560"/>
      </w:tblGrid>
      <w:tr w14:paraId="5AB56A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56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B52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61B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120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EA5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RA</w:t>
            </w:r>
          </w:p>
        </w:tc>
        <w:tc>
          <w:tcPr>
            <w:tcW w:w="156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8F8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422864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024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71C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verall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8DE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CD9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94D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value</w:t>
            </w:r>
          </w:p>
        </w:tc>
      </w:tr>
      <w:tr w14:paraId="7F7278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708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0A0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 = 16,154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8C9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 = 15,318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A5F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 = 83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287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5AF8E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B04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ge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EF3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9.99 (17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97D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9.40 (17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0F6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0.69 (12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C26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2F6153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B56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IR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9D6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55 (1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0F3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57 (1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B6B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15 (1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2DD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16773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F11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BMI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268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9.58 (7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6C8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9.49 (7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9CB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1.24 (7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E7A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2C058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2E8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BP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13A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4.19 (17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FE4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3.90 (16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8AD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9.54 (18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222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2F5DB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773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BP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4DD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0.30 (11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74A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0.34 (11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F31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9.50 (13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87E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88</w:t>
            </w:r>
          </w:p>
        </w:tc>
      </w:tr>
      <w:tr w14:paraId="5DFCF8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206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ST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306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.79 (17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4A6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.76 (17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F05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5.46 (16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7B4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231</w:t>
            </w:r>
          </w:p>
        </w:tc>
      </w:tr>
      <w:tr w14:paraId="2625E4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729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LT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CDA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.46 (20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6F1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.50 (20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EFF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3.61 (14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D4E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98</w:t>
            </w:r>
          </w:p>
        </w:tc>
      </w:tr>
      <w:tr w14:paraId="7A4C2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1AD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FPG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F0A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0.63 (24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411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0.46 (24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32F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3.63 (26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5C2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3035F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909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DL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948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3.17 (15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6F4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3.14 (15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8A3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3.72 (16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774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302</w:t>
            </w:r>
          </w:p>
        </w:tc>
      </w:tr>
      <w:tr w14:paraId="0D8760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8C2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C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D76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90.64 (4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735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90.67 (4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792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90.07 (4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03B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677</w:t>
            </w:r>
          </w:p>
        </w:tc>
      </w:tr>
      <w:tr w14:paraId="56EE49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F50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G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9F3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9.26 (72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534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9.27 (73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560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9.07 (48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9A0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909</w:t>
            </w:r>
          </w:p>
        </w:tc>
      </w:tr>
      <w:tr w14:paraId="21AC79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857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DL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394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2.24 (23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6B3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2.30 (23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E43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1.13 (23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021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166</w:t>
            </w:r>
          </w:p>
        </w:tc>
      </w:tr>
      <w:tr w14:paraId="489678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8CA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C9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258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8.16 (14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514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8.53 (13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2A4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1.32 (13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58A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4B633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7F6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ender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FB4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D42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F2E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497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14:paraId="093298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5EA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F7D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,787.00 (48.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F3C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,430.00 (48.5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868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57.00 (42.7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154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562431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13D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06A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,367.00 (51.8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3A3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,888.00 (51.4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A7D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79.00 (57.3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876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F03CB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6F3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Race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152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080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40C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50C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B0850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54C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exican Americ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331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,074.00 (12.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B7D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,964.00 (12.8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4FF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0.00 (13.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BC9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5D9CAA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AAF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n-Hispanic Bla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D8D4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,610.00 (9.9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043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,527.00 (9.9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185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3.00 (9.9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97D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4E48AE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23D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n-Hispanic 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0E4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398.00 (39.6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1E3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093.00 (39.7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56D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05.00 (36.4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225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FCEE3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EE6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ther Hispan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B0A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742.00 (23.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54A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473.00 (22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397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69.00 (32.1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7B4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7DE598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804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ther ra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B6C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,330.00 (14.4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ECA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,261.00 (14.7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72C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9.00 (8.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2E8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2D0611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0CB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ducation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F48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234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4F2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AFC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47DD7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246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bove 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73D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,915.00 (11.8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771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,786.00 (11.6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7B1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29.00 (15.4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A8F8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70752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26E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8B2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627.00 (22.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874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425.00 (22.3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AAE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02.00 (24.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9C8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07C4F1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1E9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Under 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020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,612.00 (65.6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158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,107.00 (65.9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06C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05.00 (60.4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DA0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43C498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B1B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arital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A12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8C0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881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617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495</w:t>
            </w:r>
          </w:p>
        </w:tc>
      </w:tr>
      <w:tr w14:paraId="1B176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D8E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iving al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3B4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,930.00 (49.0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188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,510.00 (49.0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A02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20.00 (50.2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5F8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E55A4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5E8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iving with a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DFD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,224.00 (50.9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B25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,808.00 (50.9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1AF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16.00 (49.7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23D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79665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BC9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IR_Group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2FF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F4E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D51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9FA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39D94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EB7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1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177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060.00 (18.9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773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,834.00 (18.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D8C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26.00 (27.0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C11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26A7C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E96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0~3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7FD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,196.00 (56.9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8A3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,719.00 (56.9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AA1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77.00 (57.0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D55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0525A1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431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≥3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0EA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898.00 (24.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7C1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765.00 (24.5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794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3.00 (15.9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C61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1A5D6A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25D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BMI_Group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01D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6E1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F35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253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143BB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A5B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r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D61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,382.00 (27.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244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,230.00 (27.6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DD8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52.00 (18.1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CF2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147BE4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527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be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124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,278.00 (32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1A7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,000.00 (32.6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F09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78.00 (33.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62E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C1A8D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795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ver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A06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494.00 (40.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BD5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088.00 (39.7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390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06.00 (48.5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143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13068B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702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rink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9FE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159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E50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6CF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14:paraId="0FB76D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B06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94C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,548.00 (28.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32C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,271.00 (27.8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D1A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77.00 (33.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7CE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29798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02E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17A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,606.00 (71.8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A60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,047.00 (72.1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C2D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59.00 (66.8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40A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127EAC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5C2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ypertension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DDC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385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12E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400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3DD9DD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277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D20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,053.00 (62.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34E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,737.00 (63.5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464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16.00 (37.8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12A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15B867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EDA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01C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101.00 (37.7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FAC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,581.00 (36.4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CDC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20.00 (62.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67E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54075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E50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yslipidemia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C80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D6E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A21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957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2E3914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567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845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,298.00 (63.7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349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,906.00 (64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9C3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92.00 (46.8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478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F663E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5B9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FB9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,856.00 (36.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66A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,412.00 (35.3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913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44.00 (53.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83AA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6D581E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335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iabetes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8F0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714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13B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D71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9B037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615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2C1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,804.00 (85.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B80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,201.00 (86.1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047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03.00 (72.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564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4EF787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043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347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,350.00 (14.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580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,117.00 (13.8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40C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33.00 (27.8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2AB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0B0609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C37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A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0EB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D77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6522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4E4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71A02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BD4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AD9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,324.00 (57.7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403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,770.00 (57.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F73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54.00 (66.2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477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5BA1D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9B2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DBC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830.00 (42.2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A2A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548.00 (42.7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DE0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82.00 (33.7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94B7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1CCA89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85B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moke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26A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A26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F99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7AF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A275A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1D8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B90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,227.00 (57.1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710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,839.00 (57.7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984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88.00 (46.4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EBF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70DECA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CB6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E42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927.00 (42.8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F2B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,479.00 (42.3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423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48.00 (53.5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C36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2EB847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36A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C9, n (p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4EE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B86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38A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43E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68FBB8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236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BBC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,038.00 (25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B6B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687.00 (24.0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153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51.00 (41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500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52454D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BEE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86A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,038.00 (25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254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809.00 (24.8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647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29.00 (27.3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05D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4C5B35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320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23A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,038.00 (25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35E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869.00 (25.2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3C0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69.00 (20.2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A87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50863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604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Q4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590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,040.00 (25.01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C3F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,953.00 (25.81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3B0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7.00 (10.41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4AE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</w:tbl>
    <w:p w14:paraId="1AAD453B"/>
    <w:p w14:paraId="029EA746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1E79DB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Performance Metrics of Five-Fold Cross-Validation Using XGBoost Models</w:t>
      </w:r>
    </w:p>
    <w:tbl>
      <w:tblPr>
        <w:tblStyle w:val="2"/>
        <w:tblW w:w="9444" w:type="dxa"/>
        <w:tblInd w:w="-3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5"/>
        <w:gridCol w:w="840"/>
        <w:gridCol w:w="855"/>
        <w:gridCol w:w="855"/>
        <w:gridCol w:w="855"/>
        <w:gridCol w:w="840"/>
        <w:gridCol w:w="855"/>
        <w:gridCol w:w="855"/>
        <w:gridCol w:w="855"/>
        <w:gridCol w:w="720"/>
        <w:gridCol w:w="709"/>
      </w:tblGrid>
      <w:tr w14:paraId="689691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20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C51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odelName</w:t>
            </w:r>
          </w:p>
        </w:tc>
        <w:tc>
          <w:tcPr>
            <w:tcW w:w="84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C39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curacy</w:t>
            </w:r>
          </w:p>
        </w:tc>
        <w:tc>
          <w:tcPr>
            <w:tcW w:w="85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F85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valence</w:t>
            </w:r>
          </w:p>
        </w:tc>
        <w:tc>
          <w:tcPr>
            <w:tcW w:w="85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86B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call</w:t>
            </w:r>
          </w:p>
        </w:tc>
        <w:tc>
          <w:tcPr>
            <w:tcW w:w="85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F00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1-Score</w:t>
            </w:r>
          </w:p>
        </w:tc>
        <w:tc>
          <w:tcPr>
            <w:tcW w:w="84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8FD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CC</w:t>
            </w:r>
          </w:p>
        </w:tc>
        <w:tc>
          <w:tcPr>
            <w:tcW w:w="85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24E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UROC</w:t>
            </w:r>
          </w:p>
        </w:tc>
        <w:tc>
          <w:tcPr>
            <w:tcW w:w="85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F07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icion</w:t>
            </w:r>
          </w:p>
        </w:tc>
        <w:tc>
          <w:tcPr>
            <w:tcW w:w="85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5A5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pecificity</w:t>
            </w:r>
          </w:p>
        </w:tc>
        <w:tc>
          <w:tcPr>
            <w:tcW w:w="72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33B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NR</w:t>
            </w:r>
          </w:p>
        </w:tc>
        <w:tc>
          <w:tcPr>
            <w:tcW w:w="70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AEA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PR</w:t>
            </w:r>
          </w:p>
        </w:tc>
      </w:tr>
      <w:tr w14:paraId="3B750E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0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0427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XGB_1TEST</w:t>
            </w:r>
          </w:p>
        </w:tc>
        <w:tc>
          <w:tcPr>
            <w:tcW w:w="84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D5C2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59</w:t>
            </w:r>
          </w:p>
        </w:tc>
        <w:tc>
          <w:tcPr>
            <w:tcW w:w="8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F788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53</w:t>
            </w:r>
          </w:p>
        </w:tc>
        <w:tc>
          <w:tcPr>
            <w:tcW w:w="8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47E3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83</w:t>
            </w:r>
          </w:p>
        </w:tc>
        <w:tc>
          <w:tcPr>
            <w:tcW w:w="8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516A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50</w:t>
            </w:r>
          </w:p>
        </w:tc>
        <w:tc>
          <w:tcPr>
            <w:tcW w:w="84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6E11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23</w:t>
            </w:r>
          </w:p>
        </w:tc>
        <w:tc>
          <w:tcPr>
            <w:tcW w:w="8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C510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91</w:t>
            </w:r>
          </w:p>
        </w:tc>
        <w:tc>
          <w:tcPr>
            <w:tcW w:w="8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01BF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23</w:t>
            </w:r>
          </w:p>
        </w:tc>
        <w:tc>
          <w:tcPr>
            <w:tcW w:w="8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89B1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32</w:t>
            </w:r>
          </w:p>
        </w:tc>
        <w:tc>
          <w:tcPr>
            <w:tcW w:w="72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25F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17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9ADD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68</w:t>
            </w:r>
          </w:p>
        </w:tc>
      </w:tr>
      <w:tr w14:paraId="41EB65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4C3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XGB_2TE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409D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C4A3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8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0983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06B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7E4A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48F3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81D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8056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CE67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060D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04</w:t>
            </w:r>
          </w:p>
        </w:tc>
      </w:tr>
      <w:tr w14:paraId="663A6F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F47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XGB_3TE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5C23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8EEC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06D7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35B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6D16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1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8F7C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8C8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446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EC3A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B43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67</w:t>
            </w:r>
          </w:p>
        </w:tc>
      </w:tr>
      <w:tr w14:paraId="73058C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3916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XGB_4TE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115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891E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048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E45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9E8D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4CB7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E058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B31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2C4D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2D4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10</w:t>
            </w:r>
          </w:p>
        </w:tc>
      </w:tr>
      <w:tr w14:paraId="0AD149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0C90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XGB_5TE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B155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FFAF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3B2B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1005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E556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EC01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FBF2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EEFF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3B64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5094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90</w:t>
            </w:r>
          </w:p>
        </w:tc>
      </w:tr>
      <w:tr w14:paraId="307133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20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5084">
            <w:pPr>
              <w:pStyle w:val="6"/>
              <w:keepNext w:val="0"/>
              <w:keepLines w:val="0"/>
              <w:pageBreakBefore w:val="0"/>
              <w:widowControl/>
              <w:shd w:val="clear" w:fill="auto"/>
              <w:kinsoku/>
              <w:wordWrap/>
              <w:overflowPunct/>
              <w:topLinePunct w:val="0"/>
              <w:autoSpaceDE/>
              <w:autoSpaceDN/>
              <w:bidi w:val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</w:rPr>
              <w:t>mean_scores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8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  <w:t>0.9638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C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  <w:t>0.5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0B0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  <w:t>0.9483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F6EF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  <w:t>0.963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7478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  <w:t>0.928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418E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  <w:t>0.9875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5EA8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  <w:t>0.9786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F3C1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  <w:t>0.9792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82BC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  <w:t>0.051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96D1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9"/>
                <w:szCs w:val="19"/>
                <w:lang w:val="en-US" w:eastAsia="zh-CN"/>
              </w:rPr>
              <w:t>0.0208</w:t>
            </w:r>
          </w:p>
        </w:tc>
      </w:tr>
    </w:tbl>
    <w:p w14:paraId="07DE33D0">
      <w:pPr>
        <w:bidi w:val="0"/>
        <w:rPr>
          <w:lang w:val="en-US" w:eastAsia="zh-CN"/>
        </w:rPr>
      </w:pPr>
      <w:bookmarkStart w:id="0" w:name="_GoBack"/>
      <w:bookmarkEnd w:id="0"/>
    </w:p>
    <w:p w14:paraId="159A90F9">
      <w:pPr>
        <w:keepNext w:val="0"/>
        <w:keepLines w:val="0"/>
        <w:pageBreakBefore w:val="0"/>
        <w:widowControl w:val="0"/>
        <w:tabs>
          <w:tab w:val="left" w:pos="169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drawing>
          <wp:inline distT="0" distB="0" distL="114300" distR="114300">
            <wp:extent cx="4475480" cy="3197860"/>
            <wp:effectExtent l="0" t="0" r="127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75480" cy="319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5A29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F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S1. Comprehensive performance evaluation of models in the training set</w:t>
      </w:r>
    </w:p>
    <w:p w14:paraId="480F250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A. Calibration plot: Assesses the agreement between predicted probabilities and observed outcomes for each model.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B. Decision curve analysis (DCA): Shows net clinical benefit across a range of risk thresholds.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C. Precision-recall (PR) curve: Illustrates the trade-off between precision and recall for each model.</w:t>
      </w:r>
    </w:p>
    <w:p w14:paraId="5540B485">
      <w:pPr>
        <w:bidi w:val="0"/>
        <w:jc w:val="left"/>
        <w:rPr>
          <w:lang w:val="en-US" w:eastAsia="zh-CN"/>
        </w:rPr>
      </w:pPr>
    </w:p>
    <w:p w14:paraId="3CBB7A6D">
      <w:pPr>
        <w:keepNext w:val="0"/>
        <w:keepLines w:val="0"/>
        <w:pageBreakBefore w:val="0"/>
        <w:widowControl w:val="0"/>
        <w:tabs>
          <w:tab w:val="left" w:pos="169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drawing>
          <wp:inline distT="0" distB="0" distL="114300" distR="114300">
            <wp:extent cx="4363085" cy="3261995"/>
            <wp:effectExtent l="0" t="0" r="889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3085" cy="326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D81C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F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S2. Q-Q plots of predicted probabilities for models in the training set</w:t>
      </w:r>
    </w:p>
    <w:p w14:paraId="08DB7A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 Quantile-Quantile (Q-Q) plots comparing the distribution of predicted probabilities with the theoretical distribution, used to assess goodness-of-fit.</w:t>
      </w:r>
    </w:p>
    <w:p w14:paraId="48F62EDF">
      <w:pPr>
        <w:bidi w:val="0"/>
        <w:jc w:val="left"/>
        <w:rPr>
          <w:lang w:val="en-US" w:eastAsia="zh-CN"/>
        </w:rPr>
      </w:pPr>
    </w:p>
    <w:p w14:paraId="14761A2E">
      <w:pPr>
        <w:keepNext w:val="0"/>
        <w:keepLines w:val="0"/>
        <w:pageBreakBefore w:val="0"/>
        <w:widowControl w:val="0"/>
        <w:tabs>
          <w:tab w:val="left" w:pos="169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drawing>
          <wp:inline distT="0" distB="0" distL="114300" distR="114300">
            <wp:extent cx="4320540" cy="2867025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E79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F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alibration, Decision Curve Analysis (DCA), and Precision-Recall (PR) curves of models on the test set</w:t>
      </w:r>
    </w:p>
    <w:p w14:paraId="1B07762E"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417AF27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A77CA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</w:pPr>
      <w:r>
        <w:drawing>
          <wp:inline distT="0" distB="0" distL="114300" distR="114300">
            <wp:extent cx="4540885" cy="3432175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4088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D1D4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F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S4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Q-Q plots of predicted values from each model</w:t>
      </w:r>
    </w:p>
    <w:p w14:paraId="2EE56F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Quantile-Quantile (Q-Q) plots comparing the distribution of predicted probabilities with the theoretical distribution, used to assess goodness-of-fit.</w:t>
      </w:r>
    </w:p>
    <w:p w14:paraId="491D4C05">
      <w:pPr>
        <w:bidi w:val="0"/>
        <w:jc w:val="left"/>
        <w:rPr>
          <w:lang w:val="en-US" w:eastAsia="zh-CN"/>
        </w:rPr>
      </w:pPr>
    </w:p>
    <w:p w14:paraId="6CF21076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623ED7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</w:pPr>
      <w:r>
        <w:drawing>
          <wp:inline distT="0" distB="0" distL="114300" distR="114300">
            <wp:extent cx="4652645" cy="2959735"/>
            <wp:effectExtent l="0" t="0" r="508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2645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E058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F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S5. Evaluation of XGBoost Model Performance Across Five-Fold Cross-Validation</w:t>
      </w:r>
    </w:p>
    <w:p w14:paraId="4DC8C7C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(A) Calibration curves for five XGBoost test sets show agreement between predicted and observed probabilities. (B) Decision curve analysis (DCA) illustrates net benefit across risk thresholds. (C) Precision-recall (PR) curves indicate model accuracy and completeness. (D) ROC curve with 95% confidence interval (CI) confirms strong discriminative ability (AUC=0.987, 95% CI: 0.986-0.989).</w:t>
      </w:r>
    </w:p>
    <w:p w14:paraId="254095C6">
      <w:pPr>
        <w:bidi w:val="0"/>
        <w:jc w:val="left"/>
        <w:rPr>
          <w:lang w:val="en-US" w:eastAsia="zh-CN"/>
        </w:rPr>
      </w:pPr>
    </w:p>
    <w:p w14:paraId="459AA4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</w:pPr>
      <w:r>
        <w:drawing>
          <wp:inline distT="0" distB="0" distL="114300" distR="114300">
            <wp:extent cx="4643755" cy="3204210"/>
            <wp:effectExtent l="0" t="0" r="4445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43755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FD2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F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S6. Q-Q Plots for Five XGBoost Test Models</w:t>
      </w:r>
    </w:p>
    <w:p w14:paraId="711067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Each subplot shows the Q-Q plot of predicted probabilities versus theoretical quantiles from five-fold cross-validation XGBoost test sets, indicating the normality of residuals.</w:t>
      </w:r>
    </w:p>
    <w:p w14:paraId="2FA10A08"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90588F"/>
    <w:rsid w:val="746A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ragraphStyle3"/>
    <w:basedOn w:val="1"/>
    <w:qFormat/>
    <w:uiPriority w:val="0"/>
    <w:pPr>
      <w:spacing w:beforeAutospacing="0" w:afterAutospacing="0" w:line="240" w:lineRule="auto"/>
    </w:pPr>
    <w:rPr>
      <w:rFonts w:ascii="Calibri" w:hAnsi="Calibri" w:eastAsia="Times New Roman" w:cs="Calibri"/>
      <w:sz w:val="22"/>
    </w:rPr>
  </w:style>
  <w:style w:type="paragraph" w:customStyle="1" w:styleId="5">
    <w:name w:val="ParagraphStyle1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6">
    <w:name w:val="ParagraphStyle2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2:29:30Z</dcterms:created>
  <dc:creator>32605</dc:creator>
  <cp:lastModifiedBy>阿呆</cp:lastModifiedBy>
  <dcterms:modified xsi:type="dcterms:W3CDTF">2026-05-12T12:3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WQzNGU0MDUwODA4N2ExY2UwYzk5NDZmMjAzNGQ2ZWQiLCJ1c2VySWQiOiI0MDI1NjU4NDYifQ==</vt:lpwstr>
  </property>
  <property fmtid="{D5CDD505-2E9C-101B-9397-08002B2CF9AE}" pid="4" name="ICV">
    <vt:lpwstr>B1189D0F24394AB4A21AAADB6D8B7979_12</vt:lpwstr>
  </property>
</Properties>
</file>